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7BCDE" w14:textId="77777777" w:rsidR="00FA1CFE" w:rsidRDefault="00FA1CFE" w:rsidP="00417AE3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torek et al. Supplementary File 1</w:t>
      </w:r>
    </w:p>
    <w:p w14:paraId="0E602910" w14:textId="77777777" w:rsidR="00FA1CFE" w:rsidRDefault="00FA1CFE" w:rsidP="00417AE3">
      <w:pPr>
        <w:rPr>
          <w:rFonts w:ascii="Arial" w:eastAsia="Times New Roman" w:hAnsi="Arial" w:cs="Arial"/>
          <w:b/>
          <w:bCs/>
          <w:color w:val="000000"/>
        </w:rPr>
      </w:pPr>
      <w:bookmarkStart w:id="0" w:name="_GoBack"/>
      <w:bookmarkEnd w:id="0"/>
    </w:p>
    <w:p w14:paraId="79C017F0" w14:textId="6582AFD4" w:rsidR="00417AE3" w:rsidRPr="00417AE3" w:rsidRDefault="00417AE3" w:rsidP="00417AE3">
      <w:pPr>
        <w:rPr>
          <w:rFonts w:ascii="Arial" w:eastAsia="Times New Roman" w:hAnsi="Arial" w:cs="Arial"/>
          <w:b/>
          <w:bCs/>
          <w:color w:val="000000"/>
        </w:rPr>
      </w:pPr>
      <w:r w:rsidRPr="00417AE3">
        <w:rPr>
          <w:rFonts w:ascii="Arial" w:eastAsia="Times New Roman" w:hAnsi="Arial" w:cs="Arial"/>
          <w:b/>
          <w:bCs/>
          <w:color w:val="000000"/>
        </w:rPr>
        <w:t xml:space="preserve">Table. Statistical analysis of the initial growth rates for conditional </w:t>
      </w:r>
      <w:proofErr w:type="spellStart"/>
      <w:r w:rsidRPr="00417AE3">
        <w:rPr>
          <w:rFonts w:ascii="Arial" w:eastAsia="Times New Roman" w:hAnsi="Arial" w:cs="Arial"/>
          <w:b/>
          <w:bCs/>
          <w:i/>
          <w:iCs/>
          <w:color w:val="000000"/>
        </w:rPr>
        <w:t>lptD</w:t>
      </w:r>
      <w:proofErr w:type="spellEnd"/>
      <w:r w:rsidRPr="00417AE3">
        <w:rPr>
          <w:rFonts w:ascii="Arial" w:eastAsia="Times New Roman" w:hAnsi="Arial" w:cs="Arial"/>
          <w:b/>
          <w:bCs/>
          <w:color w:val="000000"/>
        </w:rPr>
        <w:t xml:space="preserve"> deletion strains complemented with </w:t>
      </w:r>
      <w:proofErr w:type="spellStart"/>
      <w:r w:rsidRPr="00417AE3">
        <w:rPr>
          <w:rFonts w:ascii="Arial" w:eastAsia="Times New Roman" w:hAnsi="Arial" w:cs="Arial"/>
          <w:b/>
          <w:bCs/>
          <w:i/>
          <w:iCs/>
          <w:color w:val="000000"/>
        </w:rPr>
        <w:t>lptD</w:t>
      </w:r>
      <w:proofErr w:type="spellEnd"/>
      <w:r w:rsidRPr="00417AE3">
        <w:rPr>
          <w:rFonts w:ascii="Arial" w:eastAsia="Times New Roman" w:hAnsi="Arial" w:cs="Arial"/>
          <w:b/>
          <w:bCs/>
          <w:color w:val="000000"/>
        </w:rPr>
        <w:t xml:space="preserve"> loop mutants</w:t>
      </w:r>
      <w:r w:rsidR="00B124C9">
        <w:rPr>
          <w:rFonts w:ascii="Arial" w:eastAsia="Times New Roman" w:hAnsi="Arial" w:cs="Arial"/>
          <w:b/>
          <w:bCs/>
          <w:color w:val="000000"/>
        </w:rPr>
        <w:t>.</w:t>
      </w:r>
    </w:p>
    <w:p w14:paraId="28B111BF" w14:textId="59633A43" w:rsidR="004D24F0" w:rsidRPr="00417AE3" w:rsidRDefault="004D24F0">
      <w:pPr>
        <w:rPr>
          <w:rFonts w:ascii="Arial" w:hAnsi="Arial" w:cs="Arial"/>
        </w:rPr>
      </w:pPr>
    </w:p>
    <w:tbl>
      <w:tblPr>
        <w:tblW w:w="13230" w:type="dxa"/>
        <w:tblLook w:val="04A0" w:firstRow="1" w:lastRow="0" w:firstColumn="1" w:lastColumn="0" w:noHBand="0" w:noVBand="1"/>
      </w:tblPr>
      <w:tblGrid>
        <w:gridCol w:w="732"/>
        <w:gridCol w:w="936"/>
        <w:gridCol w:w="1052"/>
        <w:gridCol w:w="706"/>
        <w:gridCol w:w="624"/>
        <w:gridCol w:w="799"/>
        <w:gridCol w:w="706"/>
        <w:gridCol w:w="799"/>
        <w:gridCol w:w="799"/>
        <w:gridCol w:w="706"/>
        <w:gridCol w:w="706"/>
        <w:gridCol w:w="706"/>
        <w:gridCol w:w="706"/>
        <w:gridCol w:w="706"/>
        <w:gridCol w:w="799"/>
        <w:gridCol w:w="706"/>
        <w:gridCol w:w="706"/>
        <w:gridCol w:w="706"/>
      </w:tblGrid>
      <w:tr w:rsidR="00417AE3" w:rsidRPr="00417AE3" w14:paraId="70D18EEC" w14:textId="77777777" w:rsidTr="00417AE3">
        <w:trPr>
          <w:trHeight w:val="360"/>
        </w:trPr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7F1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529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337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FF6B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mplementing </w:t>
            </w:r>
            <w:proofErr w:type="spellStart"/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ptD</w:t>
            </w:r>
            <w:proofErr w:type="spellEnd"/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ector</w:t>
            </w: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17AE3" w:rsidRPr="00417AE3" w14:paraId="14C6D0CD" w14:textId="77777777" w:rsidTr="00417AE3">
        <w:trPr>
          <w:trHeight w:val="320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F8E2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C766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70F8" w14:textId="77777777" w:rsidR="00417AE3" w:rsidRPr="00417AE3" w:rsidRDefault="00417AE3" w:rsidP="00417AE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culatio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9690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DC32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2164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A7C9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952C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99F1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8E09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E729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B4FC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FE05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B5EC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E9BC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CAAE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58F0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1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E654" w14:textId="77777777" w:rsidR="00417AE3" w:rsidRPr="00417AE3" w:rsidRDefault="00417AE3" w:rsidP="00417A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L13</w:t>
            </w:r>
          </w:p>
        </w:tc>
      </w:tr>
      <w:tr w:rsidR="00417AE3" w:rsidRPr="00417AE3" w14:paraId="4FFAC64E" w14:textId="77777777" w:rsidTr="00C15D76">
        <w:trPr>
          <w:trHeight w:val="260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5095D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4F3CD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arabino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01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3A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C2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13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E9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E9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EE2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7B5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05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C5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07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42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E6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2C9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C4B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F7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</w:tr>
      <w:tr w:rsidR="00417AE3" w:rsidRPr="00417AE3" w14:paraId="09C66CD1" w14:textId="77777777" w:rsidTr="00C15D76">
        <w:trPr>
          <w:trHeight w:val="269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68B81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2C6A7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90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D)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0C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3A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78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4C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EB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6D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39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C2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C2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707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E5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9D0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7ED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C9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77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17AE3" w:rsidRPr="00417AE3" w14:paraId="47CA6B61" w14:textId="77777777" w:rsidTr="00C15D76">
        <w:trPr>
          <w:trHeight w:val="251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93B69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8E870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A7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A6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D74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CD8" w14:textId="6B50F3B1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EF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A03" w14:textId="1BA1B095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E61" w14:textId="25001188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5F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29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2D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9E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40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945" w14:textId="1368CBBE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CA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B5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23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13</w:t>
            </w:r>
          </w:p>
        </w:tc>
      </w:tr>
      <w:tr w:rsidR="00417AE3" w:rsidRPr="00417AE3" w14:paraId="1FA2BD7A" w14:textId="77777777" w:rsidTr="00C15D76">
        <w:trPr>
          <w:trHeight w:val="26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65050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3F25E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C9C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AC84" w14:textId="3E06B65E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2522" w14:textId="228F066C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79B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598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1C7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C09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3AC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703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769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A12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194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ADE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738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B82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1C7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17AE3" w:rsidRPr="00417AE3" w14:paraId="2C5C7C49" w14:textId="77777777" w:rsidTr="00C15D76">
        <w:trPr>
          <w:trHeight w:val="269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BBD4C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9ED7F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% arabino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CF4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5E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06E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C4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2B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7D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A8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BF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1C8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2F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F0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C95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3B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01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87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98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</w:tr>
      <w:tr w:rsidR="00417AE3" w:rsidRPr="00417AE3" w14:paraId="1A48989E" w14:textId="77777777" w:rsidTr="00C15D76">
        <w:trPr>
          <w:trHeight w:val="26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8D7DB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DD683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0D1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F3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AF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2B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90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F3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8B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2B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E1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766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DE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E2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A7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4F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17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FD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17AE3" w:rsidRPr="00417AE3" w14:paraId="1F8690F3" w14:textId="77777777" w:rsidTr="00C15D76">
        <w:trPr>
          <w:trHeight w:val="251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3B33F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06D87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E6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F1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33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BD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8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B3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12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228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1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27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9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B3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8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C7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3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45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BF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6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1C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1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2A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8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2B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22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452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17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A6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417AE3" w:rsidRPr="00417AE3" w14:paraId="2D10E837" w14:textId="77777777" w:rsidTr="00C15D76">
        <w:trPr>
          <w:trHeight w:val="26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3739A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68CB2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79E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983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2F32" w14:textId="63F621A4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6F2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EFE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0DA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55C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56C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20C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93D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6A4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46F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1A7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005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59B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0BD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17AE3" w:rsidRPr="00417AE3" w14:paraId="12EF8543" w14:textId="77777777" w:rsidTr="00C15D76">
        <w:trPr>
          <w:trHeight w:val="260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95208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aaD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CE4C3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arabino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B70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452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F0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C0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61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39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D0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09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BF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55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57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DF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AB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CC2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44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98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</w:tr>
      <w:tr w:rsidR="00417AE3" w:rsidRPr="00417AE3" w14:paraId="5ED08112" w14:textId="77777777" w:rsidTr="00C15D76">
        <w:trPr>
          <w:trHeight w:val="269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822AD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6F754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8F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36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F1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AB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39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42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E4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2B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E43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7A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5A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5C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B4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590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54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F66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17AE3" w:rsidRPr="00417AE3" w14:paraId="31A8EF74" w14:textId="77777777" w:rsidTr="00C15D76">
        <w:trPr>
          <w:trHeight w:val="251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488B2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D09DA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D5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074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62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EB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1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34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7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B3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31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9E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7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FC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61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B3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2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81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5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DFA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1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858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15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C5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F6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50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D6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9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85C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3</w:t>
            </w:r>
          </w:p>
        </w:tc>
      </w:tr>
      <w:tr w:rsidR="00417AE3" w:rsidRPr="00417AE3" w14:paraId="3C95D7FB" w14:textId="77777777" w:rsidTr="00C15D76">
        <w:trPr>
          <w:trHeight w:val="32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6F0C9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018F9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ED0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5CF0" w14:textId="74758A8F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3CB9" w14:textId="5C518510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87B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FAF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63A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68D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ED0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2FD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CA8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A5A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F6E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BF76" w14:textId="3E6A8D0E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D1C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BD2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20D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17AE3" w:rsidRPr="00417AE3" w14:paraId="18D26044" w14:textId="77777777" w:rsidTr="00C15D76">
        <w:trPr>
          <w:trHeight w:val="296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B7ACB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aaD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2A9F2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% arabinos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677B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6D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33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79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AF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BB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64D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63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06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804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CF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EC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4FC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B2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E3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4A4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</w:tr>
      <w:tr w:rsidR="00417AE3" w:rsidRPr="00417AE3" w14:paraId="0F30538C" w14:textId="77777777" w:rsidTr="00C15D76">
        <w:trPr>
          <w:trHeight w:val="26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3C095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FF097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03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</w:t>
            </w:r>
            <w:proofErr w:type="spellEnd"/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F6C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988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01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95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AE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F0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185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26A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11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AB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4C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9C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5F9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F7F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CB1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417AE3" w:rsidRPr="00417AE3" w14:paraId="44677F7B" w14:textId="77777777" w:rsidTr="00C15D76">
        <w:trPr>
          <w:trHeight w:val="251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1EBD0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06F1F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29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</w:t>
            </w: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31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22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1B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3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F0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28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8581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9E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567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4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56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38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00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2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1C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80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1B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0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D9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1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F5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04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E6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sz w:val="16"/>
                <w:szCs w:val="16"/>
              </w:rPr>
              <w:t>0.18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E9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6</w:t>
            </w:r>
          </w:p>
        </w:tc>
      </w:tr>
      <w:tr w:rsidR="00417AE3" w:rsidRPr="00417AE3" w14:paraId="53076C87" w14:textId="77777777" w:rsidTr="00C15D76">
        <w:trPr>
          <w:trHeight w:val="320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25ABD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FE251" w14:textId="77777777" w:rsidR="00417AE3" w:rsidRPr="00417AE3" w:rsidRDefault="00417AE3" w:rsidP="00417AE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3F93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D7DF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6E51" w14:textId="18B22E8D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C6E9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95F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E1FE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A3E4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3AC5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6258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AE7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3B96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99D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ED32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8430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E3ED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E7AC" w14:textId="77777777" w:rsidR="00417AE3" w:rsidRPr="00417AE3" w:rsidRDefault="00417AE3" w:rsidP="00C15D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A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</w:tbl>
    <w:p w14:paraId="4646883F" w14:textId="1AE5ABAF" w:rsidR="00417AE3" w:rsidRPr="00FA1CFE" w:rsidRDefault="00417AE3">
      <w:pPr>
        <w:rPr>
          <w:rFonts w:ascii="Arial" w:hAnsi="Arial" w:cs="Arial"/>
          <w:sz w:val="20"/>
          <w:szCs w:val="20"/>
        </w:rPr>
      </w:pPr>
    </w:p>
    <w:p w14:paraId="77F82765" w14:textId="47BF3653" w:rsidR="00417AE3" w:rsidRDefault="00417AE3">
      <w:pPr>
        <w:rPr>
          <w:rFonts w:ascii="Arial" w:hAnsi="Arial" w:cs="Arial"/>
        </w:rPr>
      </w:pPr>
      <w:r w:rsidRPr="00C15D76">
        <w:rPr>
          <w:rFonts w:ascii="Arial" w:hAnsi="Arial" w:cs="Arial"/>
          <w:vertAlign w:val="superscript"/>
        </w:rPr>
        <w:t>1</w:t>
      </w:r>
      <w:r w:rsidRPr="00417AE3">
        <w:rPr>
          <w:rFonts w:ascii="Arial" w:hAnsi="Arial" w:cs="Arial"/>
        </w:rPr>
        <w:t xml:space="preserve">statistical analyses performed on growth curves for </w:t>
      </w:r>
      <w:r w:rsidRPr="00C15D76">
        <w:rPr>
          <w:rFonts w:ascii="Arial" w:hAnsi="Arial" w:cs="Arial"/>
          <w:i/>
        </w:rPr>
        <w:t>E. coli</w:t>
      </w:r>
      <w:r w:rsidRPr="00417AE3">
        <w:rPr>
          <w:rFonts w:ascii="Arial" w:hAnsi="Arial" w:cs="Arial"/>
        </w:rPr>
        <w:t xml:space="preserve"> K-12 wild-type and Δ</w:t>
      </w:r>
      <w:r w:rsidRPr="00C15D76">
        <w:rPr>
          <w:rFonts w:ascii="Arial" w:hAnsi="Arial" w:cs="Arial"/>
          <w:i/>
        </w:rPr>
        <w:t>waaD</w:t>
      </w:r>
      <w:r w:rsidRPr="00417AE3">
        <w:rPr>
          <w:rFonts w:ascii="Arial" w:hAnsi="Arial" w:cs="Arial"/>
        </w:rPr>
        <w:t xml:space="preserve"> conditional strains complemented with vector encoding </w:t>
      </w:r>
      <w:proofErr w:type="spellStart"/>
      <w:r w:rsidRPr="00C15D76">
        <w:rPr>
          <w:rFonts w:ascii="Arial" w:hAnsi="Arial" w:cs="Arial"/>
          <w:i/>
        </w:rPr>
        <w:t>lptD</w:t>
      </w:r>
      <w:proofErr w:type="spellEnd"/>
      <w:r w:rsidRPr="00417AE3">
        <w:rPr>
          <w:rFonts w:ascii="Arial" w:hAnsi="Arial" w:cs="Arial"/>
        </w:rPr>
        <w:t xml:space="preserve"> loop mutants shown in </w:t>
      </w:r>
      <w:r w:rsidRPr="00C15D76">
        <w:rPr>
          <w:rFonts w:ascii="Arial" w:hAnsi="Arial" w:cs="Arial"/>
          <w:b/>
        </w:rPr>
        <w:t>Figures 3C</w:t>
      </w:r>
      <w:r w:rsidRPr="00417AE3">
        <w:rPr>
          <w:rFonts w:ascii="Arial" w:hAnsi="Arial" w:cs="Arial"/>
        </w:rPr>
        <w:t xml:space="preserve">, </w:t>
      </w:r>
      <w:r w:rsidRPr="00C15D76">
        <w:rPr>
          <w:rFonts w:ascii="Arial" w:hAnsi="Arial" w:cs="Arial"/>
          <w:b/>
        </w:rPr>
        <w:t>3D</w:t>
      </w:r>
      <w:r w:rsidRPr="00417AE3">
        <w:rPr>
          <w:rFonts w:ascii="Arial" w:hAnsi="Arial" w:cs="Arial"/>
        </w:rPr>
        <w:t xml:space="preserve">, and </w:t>
      </w:r>
      <w:r w:rsidRPr="00C15D76">
        <w:rPr>
          <w:rFonts w:ascii="Arial" w:hAnsi="Arial" w:cs="Arial"/>
          <w:b/>
        </w:rPr>
        <w:t>S3B</w:t>
      </w:r>
      <w:r w:rsidR="00C15D76">
        <w:rPr>
          <w:rFonts w:ascii="Arial" w:hAnsi="Arial" w:cs="Arial"/>
        </w:rPr>
        <w:t>.</w:t>
      </w:r>
    </w:p>
    <w:p w14:paraId="3E9A7D21" w14:textId="77777777" w:rsidR="00C15D76" w:rsidRPr="00FA1CFE" w:rsidRDefault="00C15D76">
      <w:pPr>
        <w:rPr>
          <w:rFonts w:ascii="Arial" w:hAnsi="Arial" w:cs="Arial"/>
          <w:sz w:val="18"/>
          <w:szCs w:val="18"/>
        </w:rPr>
      </w:pPr>
    </w:p>
    <w:p w14:paraId="5F192DF7" w14:textId="0D93F81B" w:rsidR="00417AE3" w:rsidRDefault="00417AE3">
      <w:pPr>
        <w:rPr>
          <w:rFonts w:ascii="Arial" w:hAnsi="Arial" w:cs="Arial"/>
        </w:rPr>
      </w:pPr>
      <w:r w:rsidRPr="00C15D76">
        <w:rPr>
          <w:rFonts w:ascii="Arial" w:hAnsi="Arial" w:cs="Arial"/>
          <w:vertAlign w:val="superscript"/>
        </w:rPr>
        <w:t>2</w:t>
      </w:r>
      <w:r w:rsidRPr="00417AE3">
        <w:rPr>
          <w:rFonts w:ascii="Arial" w:hAnsi="Arial" w:cs="Arial"/>
        </w:rPr>
        <w:t>dt(h) is the doubling time in hours calculated during log phase growth for biological triplicates.</w:t>
      </w:r>
    </w:p>
    <w:p w14:paraId="00A1D125" w14:textId="77777777" w:rsidR="00C15D76" w:rsidRPr="00FA1CFE" w:rsidRDefault="00C15D76">
      <w:pPr>
        <w:rPr>
          <w:rFonts w:ascii="Arial" w:hAnsi="Arial" w:cs="Arial"/>
          <w:sz w:val="18"/>
          <w:szCs w:val="18"/>
        </w:rPr>
      </w:pPr>
    </w:p>
    <w:p w14:paraId="46437F34" w14:textId="5AE127CB" w:rsidR="00417AE3" w:rsidRDefault="00417AE3">
      <w:pPr>
        <w:rPr>
          <w:rFonts w:ascii="Arial" w:hAnsi="Arial" w:cs="Arial"/>
        </w:rPr>
      </w:pPr>
      <w:r w:rsidRPr="00C15D76">
        <w:rPr>
          <w:rFonts w:ascii="Arial" w:hAnsi="Arial" w:cs="Arial"/>
          <w:vertAlign w:val="superscript"/>
        </w:rPr>
        <w:t>3</w:t>
      </w:r>
      <w:proofErr w:type="gramStart"/>
      <w:r w:rsidRPr="00417AE3">
        <w:rPr>
          <w:rFonts w:ascii="Arial" w:hAnsi="Arial" w:cs="Arial"/>
        </w:rPr>
        <w:t>dt(</w:t>
      </w:r>
      <w:proofErr w:type="gramEnd"/>
      <w:r w:rsidRPr="00417AE3">
        <w:rPr>
          <w:rFonts w:ascii="Arial" w:hAnsi="Arial" w:cs="Arial"/>
        </w:rPr>
        <w:t>SD) is the standard deviation for the doubling time during log phase growth of biological triplicates.</w:t>
      </w:r>
    </w:p>
    <w:p w14:paraId="0AC08F29" w14:textId="77777777" w:rsidR="00C15D76" w:rsidRPr="00FA1CFE" w:rsidRDefault="00C15D76">
      <w:pPr>
        <w:rPr>
          <w:rFonts w:ascii="Arial" w:hAnsi="Arial" w:cs="Arial"/>
          <w:sz w:val="18"/>
          <w:szCs w:val="18"/>
        </w:rPr>
      </w:pPr>
    </w:p>
    <w:p w14:paraId="2C1D5652" w14:textId="0518DB25" w:rsidR="00417AE3" w:rsidRDefault="00417AE3">
      <w:pPr>
        <w:rPr>
          <w:rFonts w:ascii="Arial" w:hAnsi="Arial" w:cs="Arial"/>
        </w:rPr>
      </w:pPr>
      <w:r w:rsidRPr="00C15D76">
        <w:rPr>
          <w:rFonts w:ascii="Arial" w:hAnsi="Arial" w:cs="Arial"/>
          <w:vertAlign w:val="superscript"/>
        </w:rPr>
        <w:t>4</w:t>
      </w:r>
      <w:r w:rsidRPr="00417AE3">
        <w:rPr>
          <w:rFonts w:ascii="Arial" w:hAnsi="Arial" w:cs="Arial"/>
        </w:rPr>
        <w:t>an unpaired Student's t test was run using Prism 6.0 (GraphPad) Software and the Bonferroni correction was applied.</w:t>
      </w:r>
    </w:p>
    <w:p w14:paraId="259BCB4C" w14:textId="77777777" w:rsidR="00C15D76" w:rsidRPr="00FA1CFE" w:rsidRDefault="00C15D76">
      <w:pPr>
        <w:rPr>
          <w:rFonts w:ascii="Arial" w:hAnsi="Arial" w:cs="Arial"/>
          <w:sz w:val="18"/>
          <w:szCs w:val="18"/>
        </w:rPr>
      </w:pPr>
    </w:p>
    <w:p w14:paraId="7C8D0B5E" w14:textId="60F328BB" w:rsidR="00844604" w:rsidRDefault="00417AE3">
      <w:pPr>
        <w:rPr>
          <w:rFonts w:ascii="Arial" w:hAnsi="Arial" w:cs="Arial"/>
        </w:rPr>
      </w:pPr>
      <w:r w:rsidRPr="00C15D76">
        <w:rPr>
          <w:rFonts w:ascii="Arial" w:hAnsi="Arial" w:cs="Arial"/>
          <w:vertAlign w:val="superscript"/>
        </w:rPr>
        <w:t>5</w:t>
      </w:r>
      <w:r w:rsidRPr="00417AE3">
        <w:rPr>
          <w:rFonts w:ascii="Arial" w:hAnsi="Arial" w:cs="Arial"/>
        </w:rPr>
        <w:t>significance was scored based on the unpaired Student's t-test.</w:t>
      </w:r>
    </w:p>
    <w:sectPr w:rsidR="00844604" w:rsidSect="00C15D76">
      <w:pgSz w:w="15840" w:h="12240" w:orient="landscape"/>
      <w:pgMar w:top="1440" w:right="72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E3"/>
    <w:rsid w:val="002F2C11"/>
    <w:rsid w:val="00395D77"/>
    <w:rsid w:val="00417AE3"/>
    <w:rsid w:val="004D24F0"/>
    <w:rsid w:val="007C5F21"/>
    <w:rsid w:val="00844604"/>
    <w:rsid w:val="00B124C9"/>
    <w:rsid w:val="00C15D76"/>
    <w:rsid w:val="00F13F6D"/>
    <w:rsid w:val="00FA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3850"/>
  <w15:chartTrackingRefBased/>
  <w15:docId w15:val="{99F5EEB9-FC34-DF4C-9B9D-B80E1ADA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50</Characters>
  <Application>Microsoft Office Word</Application>
  <DocSecurity>0</DocSecurity>
  <Lines>16</Lines>
  <Paragraphs>4</Paragraphs>
  <ScaleCrop>false</ScaleCrop>
  <Company>Genentech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. Rutherford</dc:creator>
  <cp:keywords/>
  <dc:description/>
  <cp:lastModifiedBy>Steven T. Rutherford</cp:lastModifiedBy>
  <cp:revision>6</cp:revision>
  <dcterms:created xsi:type="dcterms:W3CDTF">2019-05-01T20:37:00Z</dcterms:created>
  <dcterms:modified xsi:type="dcterms:W3CDTF">2019-05-03T03:58:00Z</dcterms:modified>
</cp:coreProperties>
</file>